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521"/>
      </w:tblGrid>
      <w:tr w:rsidR="00D87E56" w14:paraId="7603DC23" w14:textId="77777777" w:rsidTr="00D87E56">
        <w:tc>
          <w:tcPr>
            <w:tcW w:w="2405" w:type="dxa"/>
          </w:tcPr>
          <w:p w14:paraId="6610652D" w14:textId="30B8F895" w:rsidR="00D87E56" w:rsidRDefault="00D87E56" w:rsidP="00D87E56">
            <w:r w:rsidRPr="003E1727">
              <w:t>program</w:t>
            </w:r>
          </w:p>
        </w:tc>
        <w:tc>
          <w:tcPr>
            <w:tcW w:w="6521" w:type="dxa"/>
          </w:tcPr>
          <w:p w14:paraId="1E0662AA" w14:textId="43254525" w:rsidR="00D87E56" w:rsidRDefault="00D87E56" w:rsidP="00D87E56">
            <w:r w:rsidRPr="003E1727">
              <w:t>argument</w:t>
            </w:r>
          </w:p>
        </w:tc>
      </w:tr>
      <w:tr w:rsidR="00D87E56" w14:paraId="36894837" w14:textId="77777777" w:rsidTr="00D87E56">
        <w:tc>
          <w:tcPr>
            <w:tcW w:w="2405" w:type="dxa"/>
          </w:tcPr>
          <w:p w14:paraId="0D211664" w14:textId="07DA6E31" w:rsidR="00D87E56" w:rsidRDefault="00D87E56" w:rsidP="00D87E56">
            <w:r w:rsidRPr="003E1727">
              <w:t>fastqc1</w:t>
            </w:r>
          </w:p>
        </w:tc>
        <w:tc>
          <w:tcPr>
            <w:tcW w:w="6521" w:type="dxa"/>
          </w:tcPr>
          <w:p w14:paraId="4964AE8E" w14:textId="61C207CB" w:rsidR="00D87E56" w:rsidRDefault="00D87E56" w:rsidP="00D87E56">
            <w:r w:rsidRPr="003E1727">
              <w:t>-q</w:t>
            </w:r>
          </w:p>
        </w:tc>
      </w:tr>
      <w:tr w:rsidR="00D87E56" w14:paraId="407C7F91" w14:textId="77777777" w:rsidTr="00D87E56">
        <w:tc>
          <w:tcPr>
            <w:tcW w:w="2405" w:type="dxa"/>
          </w:tcPr>
          <w:p w14:paraId="4BA43C86" w14:textId="6BB1E736" w:rsidR="00D87E56" w:rsidRDefault="00D87E56" w:rsidP="00D87E56">
            <w:proofErr w:type="spellStart"/>
            <w:r w:rsidRPr="003E1727">
              <w:t>clumpify</w:t>
            </w:r>
            <w:proofErr w:type="spellEnd"/>
          </w:p>
        </w:tc>
        <w:tc>
          <w:tcPr>
            <w:tcW w:w="6521" w:type="dxa"/>
          </w:tcPr>
          <w:p w14:paraId="76B2B2A6" w14:textId="78745DCB" w:rsidR="00D87E56" w:rsidRDefault="00D87E56" w:rsidP="00D87E56">
            <w:r w:rsidRPr="003E1727">
              <w:t xml:space="preserve">dedupe </w:t>
            </w:r>
            <w:proofErr w:type="spellStart"/>
            <w:r w:rsidRPr="003E1727">
              <w:t>spany</w:t>
            </w:r>
            <w:proofErr w:type="spellEnd"/>
            <w:r w:rsidRPr="003E1727">
              <w:t xml:space="preserve"> </w:t>
            </w:r>
            <w:proofErr w:type="spellStart"/>
            <w:r w:rsidRPr="003E1727">
              <w:t>addcount</w:t>
            </w:r>
            <w:proofErr w:type="spellEnd"/>
            <w:r>
              <w:t xml:space="preserve"> </w:t>
            </w:r>
            <w:proofErr w:type="spellStart"/>
            <w:r>
              <w:t>qout</w:t>
            </w:r>
            <w:proofErr w:type="spellEnd"/>
            <w:r>
              <w:t>=33 fixjunk</w:t>
            </w:r>
          </w:p>
        </w:tc>
      </w:tr>
      <w:tr w:rsidR="00D87E56" w14:paraId="32B82C6E" w14:textId="77777777" w:rsidTr="00D87E56">
        <w:tc>
          <w:tcPr>
            <w:tcW w:w="2405" w:type="dxa"/>
          </w:tcPr>
          <w:p w14:paraId="0336C1DC" w14:textId="506AFBA0" w:rsidR="00D87E56" w:rsidRDefault="00D87E56" w:rsidP="00D87E56">
            <w:proofErr w:type="spellStart"/>
            <w:r w:rsidRPr="003E1727">
              <w:t>bbduk</w:t>
            </w:r>
            <w:proofErr w:type="spellEnd"/>
          </w:p>
        </w:tc>
        <w:tc>
          <w:tcPr>
            <w:tcW w:w="6521" w:type="dxa"/>
          </w:tcPr>
          <w:p w14:paraId="66B7C2C7" w14:textId="33441BC4" w:rsidR="00D87E56" w:rsidRDefault="00D87E56" w:rsidP="00D87E56">
            <w:proofErr w:type="spellStart"/>
            <w:r w:rsidRPr="003E1727">
              <w:t>ktrim</w:t>
            </w:r>
            <w:proofErr w:type="spellEnd"/>
            <w:r w:rsidRPr="003E1727">
              <w:t xml:space="preserve">=l </w:t>
            </w:r>
            <w:proofErr w:type="spellStart"/>
            <w:r w:rsidRPr="003E1727">
              <w:t>hdist</w:t>
            </w:r>
            <w:proofErr w:type="spellEnd"/>
            <w:r w:rsidRPr="003E1727">
              <w:t>=2</w:t>
            </w:r>
          </w:p>
        </w:tc>
      </w:tr>
      <w:tr w:rsidR="00D87E56" w14:paraId="0B11D7BC" w14:textId="77777777" w:rsidTr="00D87E56">
        <w:tc>
          <w:tcPr>
            <w:tcW w:w="2405" w:type="dxa"/>
          </w:tcPr>
          <w:p w14:paraId="5E8D4429" w14:textId="56EA0498" w:rsidR="00D87E56" w:rsidRDefault="00D87E56" w:rsidP="00D87E56">
            <w:proofErr w:type="spellStart"/>
            <w:r w:rsidRPr="003E1727">
              <w:t>trimmomatic</w:t>
            </w:r>
            <w:proofErr w:type="spellEnd"/>
          </w:p>
        </w:tc>
        <w:tc>
          <w:tcPr>
            <w:tcW w:w="6521" w:type="dxa"/>
          </w:tcPr>
          <w:p w14:paraId="6C7CCEAE" w14:textId="6ABF259D" w:rsidR="00D87E56" w:rsidRDefault="00D87E56" w:rsidP="00D87E56">
            <w:r w:rsidRPr="003E1727">
              <w:t xml:space="preserve">LEADING:20 </w:t>
            </w:r>
            <w:proofErr w:type="gramStart"/>
            <w:r w:rsidRPr="003E1727">
              <w:t>SLIDINGWINDOW:4:20</w:t>
            </w:r>
            <w:proofErr w:type="gramEnd"/>
            <w:r w:rsidRPr="003E1727">
              <w:t xml:space="preserve"> TRAILING:20 MINLEN:20</w:t>
            </w:r>
          </w:p>
        </w:tc>
      </w:tr>
      <w:tr w:rsidR="00D87E56" w14:paraId="4A2C14B5" w14:textId="77777777" w:rsidTr="00D87E56">
        <w:tc>
          <w:tcPr>
            <w:tcW w:w="2405" w:type="dxa"/>
          </w:tcPr>
          <w:p w14:paraId="468DF7C7" w14:textId="4212F58A" w:rsidR="00D87E56" w:rsidRDefault="00D87E56" w:rsidP="00D87E56">
            <w:r w:rsidRPr="003E1727">
              <w:t>fastqc2</w:t>
            </w:r>
          </w:p>
        </w:tc>
        <w:tc>
          <w:tcPr>
            <w:tcW w:w="6521" w:type="dxa"/>
          </w:tcPr>
          <w:p w14:paraId="4F6754C6" w14:textId="6C62927C" w:rsidR="00D87E56" w:rsidRDefault="00D87E56" w:rsidP="00D87E56">
            <w:r w:rsidRPr="003E1727">
              <w:t>-q</w:t>
            </w:r>
          </w:p>
        </w:tc>
      </w:tr>
      <w:tr w:rsidR="00D87E56" w14:paraId="5B90120D" w14:textId="77777777" w:rsidTr="00D87E56">
        <w:tc>
          <w:tcPr>
            <w:tcW w:w="2405" w:type="dxa"/>
          </w:tcPr>
          <w:p w14:paraId="1823495C" w14:textId="1C9A99B5" w:rsidR="00D87E56" w:rsidRDefault="00D87E56" w:rsidP="00D87E56">
            <w:proofErr w:type="spellStart"/>
            <w:r w:rsidRPr="003E1727">
              <w:t>bwa_mem</w:t>
            </w:r>
            <w:proofErr w:type="spellEnd"/>
          </w:p>
        </w:tc>
        <w:tc>
          <w:tcPr>
            <w:tcW w:w="6521" w:type="dxa"/>
          </w:tcPr>
          <w:p w14:paraId="1CC20D97" w14:textId="77777777" w:rsidR="00D87E56" w:rsidRDefault="00D87E56" w:rsidP="00D87E56"/>
        </w:tc>
      </w:tr>
      <w:tr w:rsidR="00D87E56" w14:paraId="733EA308" w14:textId="77777777" w:rsidTr="00D87E56">
        <w:tc>
          <w:tcPr>
            <w:tcW w:w="2405" w:type="dxa"/>
          </w:tcPr>
          <w:p w14:paraId="41115F67" w14:textId="72077590" w:rsidR="00D87E56" w:rsidRDefault="00D87E56" w:rsidP="00D87E56">
            <w:proofErr w:type="spellStart"/>
            <w:r w:rsidRPr="003E1727">
              <w:t>samtools_view</w:t>
            </w:r>
            <w:proofErr w:type="spellEnd"/>
          </w:p>
        </w:tc>
        <w:tc>
          <w:tcPr>
            <w:tcW w:w="6521" w:type="dxa"/>
          </w:tcPr>
          <w:p w14:paraId="5285D4B9" w14:textId="23361A16" w:rsidR="00D87E56" w:rsidRDefault="00D87E56" w:rsidP="00D87E56">
            <w:r w:rsidRPr="003E1727">
              <w:t>-q 20</w:t>
            </w:r>
          </w:p>
        </w:tc>
      </w:tr>
      <w:tr w:rsidR="00D87E56" w14:paraId="1B036F05" w14:textId="77777777" w:rsidTr="00D87E56">
        <w:tc>
          <w:tcPr>
            <w:tcW w:w="2405" w:type="dxa"/>
          </w:tcPr>
          <w:p w14:paraId="45016457" w14:textId="6D9392BC" w:rsidR="00D87E56" w:rsidRDefault="00D87E56" w:rsidP="00D87E56">
            <w:proofErr w:type="spellStart"/>
            <w:r w:rsidRPr="003E1727">
              <w:t>plotfingerprint</w:t>
            </w:r>
            <w:proofErr w:type="spellEnd"/>
          </w:p>
        </w:tc>
        <w:tc>
          <w:tcPr>
            <w:tcW w:w="6521" w:type="dxa"/>
          </w:tcPr>
          <w:p w14:paraId="61732FF3" w14:textId="77777777" w:rsidR="00D87E56" w:rsidRDefault="00D87E56" w:rsidP="00D87E56"/>
        </w:tc>
      </w:tr>
      <w:tr w:rsidR="00D87E56" w14:paraId="4B1F4FDE" w14:textId="77777777" w:rsidTr="00D87E56">
        <w:tc>
          <w:tcPr>
            <w:tcW w:w="2405" w:type="dxa"/>
          </w:tcPr>
          <w:p w14:paraId="6DC6E250" w14:textId="517120D8" w:rsidR="00D87E56" w:rsidRDefault="00D87E56" w:rsidP="00D87E56">
            <w:r w:rsidRPr="003E1727">
              <w:t>fastqc3</w:t>
            </w:r>
          </w:p>
        </w:tc>
        <w:tc>
          <w:tcPr>
            <w:tcW w:w="6521" w:type="dxa"/>
          </w:tcPr>
          <w:p w14:paraId="01E50C8E" w14:textId="7C05E3B2" w:rsidR="00D87E56" w:rsidRDefault="00D87E56" w:rsidP="00D87E56">
            <w:r w:rsidRPr="003E1727">
              <w:t>-q</w:t>
            </w:r>
          </w:p>
        </w:tc>
      </w:tr>
      <w:tr w:rsidR="00D87E56" w14:paraId="12D2D3BF" w14:textId="77777777" w:rsidTr="00D87E56">
        <w:tc>
          <w:tcPr>
            <w:tcW w:w="2405" w:type="dxa"/>
          </w:tcPr>
          <w:p w14:paraId="0B47DEE8" w14:textId="08FD0CB8" w:rsidR="00D87E56" w:rsidRDefault="00D87E56" w:rsidP="00D87E56">
            <w:r w:rsidRPr="003E1727">
              <w:t>macs2_callpeak</w:t>
            </w:r>
          </w:p>
        </w:tc>
        <w:tc>
          <w:tcPr>
            <w:tcW w:w="6521" w:type="dxa"/>
          </w:tcPr>
          <w:p w14:paraId="5F3F19EF" w14:textId="77777777" w:rsidR="00D87E56" w:rsidRDefault="00D87E56" w:rsidP="00D87E56"/>
        </w:tc>
      </w:tr>
      <w:tr w:rsidR="00D87E56" w14:paraId="3F09C043" w14:textId="77777777" w:rsidTr="00D87E56">
        <w:tc>
          <w:tcPr>
            <w:tcW w:w="2405" w:type="dxa"/>
          </w:tcPr>
          <w:p w14:paraId="3D120BC5" w14:textId="6EDD956E" w:rsidR="00D87E56" w:rsidRDefault="00D87E56" w:rsidP="00D87E56">
            <w:r w:rsidRPr="003E1727">
              <w:t>gem</w:t>
            </w:r>
          </w:p>
        </w:tc>
        <w:tc>
          <w:tcPr>
            <w:tcW w:w="6521" w:type="dxa"/>
          </w:tcPr>
          <w:p w14:paraId="785A660C" w14:textId="45BA8BB4" w:rsidR="00D87E56" w:rsidRDefault="00D87E56" w:rsidP="00D87E56">
            <w:r w:rsidRPr="003E1727">
              <w:t>-Xmx10G --</w:t>
            </w:r>
            <w:proofErr w:type="spellStart"/>
            <w:r w:rsidRPr="003E1727">
              <w:t>k_min</w:t>
            </w:r>
            <w:proofErr w:type="spellEnd"/>
            <w:r w:rsidRPr="003E1727">
              <w:t xml:space="preserve"> 8 --</w:t>
            </w:r>
            <w:proofErr w:type="spellStart"/>
            <w:r w:rsidRPr="003E1727">
              <w:t>k_max</w:t>
            </w:r>
            <w:proofErr w:type="spellEnd"/>
            <w:r w:rsidRPr="003E1727">
              <w:t xml:space="preserve"> 12</w:t>
            </w:r>
          </w:p>
        </w:tc>
      </w:tr>
      <w:tr w:rsidR="00D87E56" w14:paraId="232D0965" w14:textId="77777777" w:rsidTr="00D87E56">
        <w:tc>
          <w:tcPr>
            <w:tcW w:w="2405" w:type="dxa"/>
          </w:tcPr>
          <w:p w14:paraId="7421A560" w14:textId="208E6437" w:rsidR="00D87E56" w:rsidRDefault="00D87E56" w:rsidP="00D87E56">
            <w:r w:rsidRPr="003E1727">
              <w:t>sicer2</w:t>
            </w:r>
          </w:p>
        </w:tc>
        <w:tc>
          <w:tcPr>
            <w:tcW w:w="6521" w:type="dxa"/>
          </w:tcPr>
          <w:p w14:paraId="49D24850" w14:textId="77777777" w:rsidR="00D87E56" w:rsidRDefault="00D87E56" w:rsidP="00D87E56"/>
        </w:tc>
      </w:tr>
      <w:tr w:rsidR="00D87E56" w14:paraId="67538A7F" w14:textId="77777777" w:rsidTr="00D87E56">
        <w:tc>
          <w:tcPr>
            <w:tcW w:w="2405" w:type="dxa"/>
          </w:tcPr>
          <w:p w14:paraId="11CE237D" w14:textId="11A75412" w:rsidR="00D87E56" w:rsidRDefault="00D87E56" w:rsidP="00D87E56">
            <w:proofErr w:type="spellStart"/>
            <w:r w:rsidRPr="003E1727">
              <w:t>homer_findPeaks</w:t>
            </w:r>
            <w:proofErr w:type="spellEnd"/>
          </w:p>
        </w:tc>
        <w:tc>
          <w:tcPr>
            <w:tcW w:w="6521" w:type="dxa"/>
          </w:tcPr>
          <w:p w14:paraId="2C3423F0" w14:textId="77777777" w:rsidR="00D87E56" w:rsidRDefault="00D87E56" w:rsidP="00D87E56"/>
        </w:tc>
      </w:tr>
      <w:tr w:rsidR="00D87E56" w14:paraId="7BAFB26D" w14:textId="77777777" w:rsidTr="00D87E56">
        <w:tc>
          <w:tcPr>
            <w:tcW w:w="2405" w:type="dxa"/>
          </w:tcPr>
          <w:p w14:paraId="0AF521F3" w14:textId="5B50F1F5" w:rsidR="00D87E56" w:rsidRDefault="00D87E56" w:rsidP="00D87E56">
            <w:proofErr w:type="spellStart"/>
            <w:r w:rsidRPr="003E1727">
              <w:t>genrich</w:t>
            </w:r>
            <w:proofErr w:type="spellEnd"/>
          </w:p>
        </w:tc>
        <w:tc>
          <w:tcPr>
            <w:tcW w:w="6521" w:type="dxa"/>
          </w:tcPr>
          <w:p w14:paraId="79242BC2" w14:textId="4B5F1F6B" w:rsidR="00D87E56" w:rsidRDefault="00D87E56" w:rsidP="00D87E56">
            <w:r w:rsidRPr="003E1727">
              <w:t>--</w:t>
            </w:r>
            <w:proofErr w:type="spellStart"/>
            <w:r w:rsidRPr="003E1727">
              <w:t>adjustp</w:t>
            </w:r>
            <w:proofErr w:type="spellEnd"/>
            <w:r w:rsidRPr="003E1727">
              <w:t xml:space="preserve"> -v</w:t>
            </w:r>
          </w:p>
        </w:tc>
      </w:tr>
      <w:tr w:rsidR="00D87E56" w14:paraId="2D1A0FCA" w14:textId="77777777" w:rsidTr="00D87E56">
        <w:tc>
          <w:tcPr>
            <w:tcW w:w="2405" w:type="dxa"/>
          </w:tcPr>
          <w:p w14:paraId="1E5CF0AB" w14:textId="1B45166D" w:rsidR="00D87E56" w:rsidRDefault="00D87E56" w:rsidP="00D87E56">
            <w:proofErr w:type="spellStart"/>
            <w:r w:rsidRPr="003E1727">
              <w:t>homer_mergePeaks</w:t>
            </w:r>
            <w:proofErr w:type="spellEnd"/>
          </w:p>
        </w:tc>
        <w:tc>
          <w:tcPr>
            <w:tcW w:w="6521" w:type="dxa"/>
          </w:tcPr>
          <w:p w14:paraId="6E898757" w14:textId="77777777" w:rsidR="00D87E56" w:rsidRDefault="00D87E56" w:rsidP="00D87E56"/>
        </w:tc>
      </w:tr>
      <w:tr w:rsidR="00D87E56" w14:paraId="15955E10" w14:textId="77777777" w:rsidTr="00D87E56">
        <w:tc>
          <w:tcPr>
            <w:tcW w:w="2405" w:type="dxa"/>
          </w:tcPr>
          <w:p w14:paraId="5BDC8389" w14:textId="447A232C" w:rsidR="00D87E56" w:rsidRDefault="00D87E56" w:rsidP="00D87E56">
            <w:proofErr w:type="spellStart"/>
            <w:r w:rsidRPr="003E1727">
              <w:t>homer_annotatePeaks</w:t>
            </w:r>
            <w:proofErr w:type="spellEnd"/>
          </w:p>
        </w:tc>
        <w:tc>
          <w:tcPr>
            <w:tcW w:w="6521" w:type="dxa"/>
          </w:tcPr>
          <w:p w14:paraId="35AEFFBA" w14:textId="77777777" w:rsidR="00D87E56" w:rsidRDefault="00D87E56" w:rsidP="00D87E56"/>
        </w:tc>
      </w:tr>
      <w:tr w:rsidR="00D87E56" w14:paraId="5163F61C" w14:textId="77777777" w:rsidTr="00D87E56">
        <w:tc>
          <w:tcPr>
            <w:tcW w:w="2405" w:type="dxa"/>
          </w:tcPr>
          <w:p w14:paraId="1E4636F9" w14:textId="1CA42514" w:rsidR="00D87E56" w:rsidRDefault="00D87E56" w:rsidP="00D87E56">
            <w:proofErr w:type="spellStart"/>
            <w:r w:rsidRPr="003E1727">
              <w:t>fold_change_calculator</w:t>
            </w:r>
            <w:proofErr w:type="spellEnd"/>
          </w:p>
        </w:tc>
        <w:tc>
          <w:tcPr>
            <w:tcW w:w="6521" w:type="dxa"/>
          </w:tcPr>
          <w:p w14:paraId="06B7B9EA" w14:textId="602F3ECA" w:rsidR="00D87E56" w:rsidRDefault="00D87E56" w:rsidP="00D87E56">
            <w:r w:rsidRPr="003E1727">
              <w:t>--</w:t>
            </w:r>
            <w:proofErr w:type="spellStart"/>
            <w:r w:rsidRPr="003E1727">
              <w:t>normfactor</w:t>
            </w:r>
            <w:proofErr w:type="spellEnd"/>
            <w:r w:rsidRPr="003E1727">
              <w:t xml:space="preserve"> </w:t>
            </w:r>
            <w:proofErr w:type="spellStart"/>
            <w:r w:rsidRPr="003E1727">
              <w:t>uniquely_mapped</w:t>
            </w:r>
            <w:proofErr w:type="spellEnd"/>
          </w:p>
        </w:tc>
      </w:tr>
    </w:tbl>
    <w:p w14:paraId="61BDF8C7" w14:textId="77777777" w:rsidR="00BA74C1" w:rsidRDefault="00BA74C1"/>
    <w:sectPr w:rsidR="00BA7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56"/>
    <w:rsid w:val="00BA74C1"/>
    <w:rsid w:val="00D8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D2DA7"/>
  <w15:chartTrackingRefBased/>
  <w15:docId w15:val="{3BBA3426-F50D-4501-BC33-8036D372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0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ssal</dc:creator>
  <cp:keywords/>
  <dc:description/>
  <cp:lastModifiedBy>Mahmoud Bassal</cp:lastModifiedBy>
  <cp:revision>1</cp:revision>
  <dcterms:created xsi:type="dcterms:W3CDTF">2021-04-09T07:26:00Z</dcterms:created>
  <dcterms:modified xsi:type="dcterms:W3CDTF">2021-04-09T07:29:00Z</dcterms:modified>
</cp:coreProperties>
</file>